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3D7F7D" w14:textId="77777777" w:rsidR="00D24277" w:rsidRPr="002D7ECA" w:rsidRDefault="00D24277" w:rsidP="00D24277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2D7ECA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dditional file 2: Preparation of the investigational product </w:t>
      </w:r>
      <w:r w:rsidRPr="002D7ECA">
        <w:rPr>
          <w:rFonts w:ascii="Times New Roman" w:eastAsia="TimesNewRomanPSMT" w:hAnsi="Times New Roman" w:cs="Times New Roman"/>
          <w:b/>
          <w:color w:val="000000"/>
          <w:sz w:val="24"/>
          <w:szCs w:val="24"/>
          <w:u w:val="single"/>
          <w:lang w:val="en-US"/>
        </w:rPr>
        <w:t>SAR9727A</w:t>
      </w:r>
    </w:p>
    <w:p w14:paraId="00508FCB" w14:textId="77777777" w:rsidR="00D24277" w:rsidRDefault="00D24277" w:rsidP="00D2427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AR97276A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provi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Sanofi. </w:t>
      </w:r>
      <w:r w:rsidRPr="00A32BCB">
        <w:rPr>
          <w:rFonts w:ascii="Times New Roman" w:hAnsi="Times New Roman" w:cs="Times New Roman"/>
          <w:sz w:val="24"/>
          <w:szCs w:val="24"/>
          <w:lang w:val="en-US"/>
        </w:rPr>
        <w:t>For Study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AR97276A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packed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in a </w:t>
      </w:r>
      <w:r>
        <w:rPr>
          <w:rFonts w:ascii="Times New Roman" w:hAnsi="Times New Roman" w:cs="Times New Roman"/>
          <w:sz w:val="24"/>
          <w:szCs w:val="24"/>
          <w:lang w:val="en-US"/>
        </w:rPr>
        <w:t>1-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da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 kit containing 3 vials: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v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tained SAR97276A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10 mg/2 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packaged in a 36 ml vial</w:t>
      </w:r>
      <w:r>
        <w:rPr>
          <w:rFonts w:ascii="Times New Roman" w:hAnsi="Times New Roman" w:cs="Times New Roman"/>
          <w:sz w:val="24"/>
          <w:szCs w:val="24"/>
          <w:lang w:val="en-US"/>
        </w:rPr>
        <w:t>; v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2 contained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AR97276A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20 mg/ 2 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packaged in a 3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l vial;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via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 contained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phosphate solvent 3 ml packaged in a 7 ml v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In case of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3-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>day treatmen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thre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-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day kits </w:t>
      </w:r>
      <w:r>
        <w:rPr>
          <w:rFonts w:ascii="Times New Roman" w:hAnsi="Times New Roman" w:cs="Times New Roman"/>
          <w:sz w:val="24"/>
          <w:szCs w:val="24"/>
          <w:lang w:val="en-US"/>
        </w:rPr>
        <w:t>were provided for each patient. For patient administration, SAR97276A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concentrate was mixed with 1 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phosphate solvent to make a neutral isotonic solution of 3.33 m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or 6.67 mg/m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at pH 7.4. For </w:t>
      </w:r>
      <w:r>
        <w:rPr>
          <w:rFonts w:ascii="Times New Roman" w:hAnsi="Times New Roman" w:cs="Times New Roman"/>
          <w:sz w:val="24"/>
          <w:szCs w:val="24"/>
          <w:lang w:val="en-US"/>
        </w:rPr>
        <w:t>IM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administr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is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was further diluted with 0.9% </w:t>
      </w:r>
      <w:proofErr w:type="spellStart"/>
      <w:r w:rsidRPr="00384710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in a vial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IV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administration </w:t>
      </w:r>
      <w:r>
        <w:rPr>
          <w:rFonts w:ascii="Times New Roman" w:hAnsi="Times New Roman" w:cs="Times New Roman"/>
          <w:sz w:val="24"/>
          <w:szCs w:val="24"/>
          <w:lang w:val="en-US"/>
        </w:rPr>
        <w:t>this was</w:t>
      </w:r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further diluted in a 0.9% </w:t>
      </w:r>
      <w:proofErr w:type="spellStart"/>
      <w:r w:rsidRPr="00384710">
        <w:rPr>
          <w:rFonts w:ascii="Times New Roman" w:hAnsi="Times New Roman" w:cs="Times New Roman"/>
          <w:sz w:val="24"/>
          <w:szCs w:val="24"/>
          <w:lang w:val="en-US"/>
        </w:rPr>
        <w:t>NaCl</w:t>
      </w:r>
      <w:proofErr w:type="spellEnd"/>
      <w:r w:rsidRPr="00384710">
        <w:rPr>
          <w:rFonts w:ascii="Times New Roman" w:hAnsi="Times New Roman" w:cs="Times New Roman"/>
          <w:sz w:val="24"/>
          <w:szCs w:val="24"/>
          <w:lang w:val="en-US"/>
        </w:rPr>
        <w:t xml:space="preserve"> saline infusion bag and then given as 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fusion for 30 minutes.</w:t>
      </w:r>
    </w:p>
    <w:p w14:paraId="57CD36A0" w14:textId="77777777" w:rsidR="00E50B04" w:rsidRDefault="00E50B04" w:rsidP="00ED663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E50B04" w:rsidSect="006B3ED8">
      <w:footerReference w:type="even" r:id="rId8"/>
      <w:footerReference w:type="default" r:id="rId9"/>
      <w:pgSz w:w="12240" w:h="15840" w:code="1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7B0492" w14:textId="77777777" w:rsidR="00C66921" w:rsidRDefault="00C66921" w:rsidP="00CD36C5">
      <w:pPr>
        <w:spacing w:line="240" w:lineRule="auto"/>
      </w:pPr>
      <w:r>
        <w:separator/>
      </w:r>
    </w:p>
  </w:endnote>
  <w:endnote w:type="continuationSeparator" w:id="0">
    <w:p w14:paraId="68DB14EF" w14:textId="77777777" w:rsidR="00C66921" w:rsidRDefault="00C66921" w:rsidP="00CD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9A5A5E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DA4994F" w14:textId="77777777" w:rsidR="00440934" w:rsidRDefault="00440934" w:rsidP="00CD36C5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217FA9" w14:textId="77777777" w:rsidR="00440934" w:rsidRDefault="00440934" w:rsidP="00DD6899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15B94">
      <w:rPr>
        <w:rStyle w:val="Seitenzahl"/>
        <w:noProof/>
      </w:rPr>
      <w:t>1</w:t>
    </w:r>
    <w:r>
      <w:rPr>
        <w:rStyle w:val="Seitenzahl"/>
      </w:rPr>
      <w:fldChar w:fldCharType="end"/>
    </w:r>
  </w:p>
  <w:p w14:paraId="36B905D5" w14:textId="77777777" w:rsidR="00440934" w:rsidRDefault="00440934" w:rsidP="00CD36C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C435FF" w14:textId="77777777" w:rsidR="00C66921" w:rsidRDefault="00C66921" w:rsidP="00CD36C5">
      <w:pPr>
        <w:spacing w:line="240" w:lineRule="auto"/>
      </w:pPr>
      <w:r>
        <w:separator/>
      </w:r>
    </w:p>
  </w:footnote>
  <w:footnote w:type="continuationSeparator" w:id="0">
    <w:p w14:paraId="4BE11421" w14:textId="77777777" w:rsidR="00C66921" w:rsidRDefault="00C66921" w:rsidP="00CD36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695AE3"/>
    <w:multiLevelType w:val="hybridMultilevel"/>
    <w:tmpl w:val="F7507400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E32F4D"/>
    <w:multiLevelType w:val="hybridMultilevel"/>
    <w:tmpl w:val="AA1ED0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E33ADF"/>
    <w:multiLevelType w:val="hybridMultilevel"/>
    <w:tmpl w:val="7F8A6F9C"/>
    <w:lvl w:ilvl="0" w:tplc="F1807254">
      <w:start w:val="1"/>
      <w:numFmt w:val="bullet"/>
      <w:lvlText w:val="-"/>
      <w:lvlJc w:val="left"/>
      <w:pPr>
        <w:ind w:left="720" w:hanging="360"/>
      </w:pPr>
      <w:rPr>
        <w:rFonts w:ascii="Times New Roman" w:eastAsia="Symbol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CC6960"/>
    <w:multiLevelType w:val="hybridMultilevel"/>
    <w:tmpl w:val="B942D0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C36"/>
    <w:rsid w:val="000C2357"/>
    <w:rsid w:val="000C50FA"/>
    <w:rsid w:val="000D25B4"/>
    <w:rsid w:val="000E0A8C"/>
    <w:rsid w:val="00116632"/>
    <w:rsid w:val="00121DFD"/>
    <w:rsid w:val="001541C0"/>
    <w:rsid w:val="00181DAD"/>
    <w:rsid w:val="001A27B3"/>
    <w:rsid w:val="001B1CBF"/>
    <w:rsid w:val="001B725A"/>
    <w:rsid w:val="002231C6"/>
    <w:rsid w:val="002D7ECA"/>
    <w:rsid w:val="002E1CB1"/>
    <w:rsid w:val="00304715"/>
    <w:rsid w:val="00310FE0"/>
    <w:rsid w:val="003A08C4"/>
    <w:rsid w:val="003B20F1"/>
    <w:rsid w:val="003E1913"/>
    <w:rsid w:val="003E4977"/>
    <w:rsid w:val="0040147E"/>
    <w:rsid w:val="00401B3A"/>
    <w:rsid w:val="00440934"/>
    <w:rsid w:val="0044547F"/>
    <w:rsid w:val="00465838"/>
    <w:rsid w:val="00473333"/>
    <w:rsid w:val="00503C37"/>
    <w:rsid w:val="00556D78"/>
    <w:rsid w:val="005725A7"/>
    <w:rsid w:val="005A5751"/>
    <w:rsid w:val="005B3B94"/>
    <w:rsid w:val="005B7526"/>
    <w:rsid w:val="006300DA"/>
    <w:rsid w:val="00682908"/>
    <w:rsid w:val="0069572A"/>
    <w:rsid w:val="006B3ED8"/>
    <w:rsid w:val="006C2C36"/>
    <w:rsid w:val="006D0FC1"/>
    <w:rsid w:val="0074077E"/>
    <w:rsid w:val="0077365C"/>
    <w:rsid w:val="0079340B"/>
    <w:rsid w:val="008856E0"/>
    <w:rsid w:val="008F4FCD"/>
    <w:rsid w:val="009106A8"/>
    <w:rsid w:val="00912664"/>
    <w:rsid w:val="009246D1"/>
    <w:rsid w:val="00985EF2"/>
    <w:rsid w:val="009B2B71"/>
    <w:rsid w:val="009B60AD"/>
    <w:rsid w:val="009F6F84"/>
    <w:rsid w:val="00A90F11"/>
    <w:rsid w:val="00AB2D64"/>
    <w:rsid w:val="00B529FC"/>
    <w:rsid w:val="00B6260B"/>
    <w:rsid w:val="00B91A4F"/>
    <w:rsid w:val="00C66921"/>
    <w:rsid w:val="00C71BC5"/>
    <w:rsid w:val="00CC3E27"/>
    <w:rsid w:val="00CD36C5"/>
    <w:rsid w:val="00D24277"/>
    <w:rsid w:val="00D40BD4"/>
    <w:rsid w:val="00D424F8"/>
    <w:rsid w:val="00D63A7B"/>
    <w:rsid w:val="00D730A5"/>
    <w:rsid w:val="00DD6899"/>
    <w:rsid w:val="00E10F4B"/>
    <w:rsid w:val="00E22680"/>
    <w:rsid w:val="00E43246"/>
    <w:rsid w:val="00E46B42"/>
    <w:rsid w:val="00E50B04"/>
    <w:rsid w:val="00E70232"/>
    <w:rsid w:val="00ED6631"/>
    <w:rsid w:val="00EF7A28"/>
    <w:rsid w:val="00F15B94"/>
    <w:rsid w:val="00FD059D"/>
    <w:rsid w:val="00FF4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90B51"/>
  <w15:docId w15:val="{79CBBCFF-B566-490A-A521-725F6BF5C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2C36"/>
    <w:pPr>
      <w:spacing w:after="0"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F4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4FCD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CD36C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36C5"/>
  </w:style>
  <w:style w:type="character" w:styleId="Seitenzahl">
    <w:name w:val="page number"/>
    <w:basedOn w:val="Absatz-Standardschriftart"/>
    <w:uiPriority w:val="99"/>
    <w:semiHidden/>
    <w:unhideWhenUsed/>
    <w:rsid w:val="00CD36C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2908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290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E41B640-D8A0-40E8-81D4-49D2BF4D68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</dc:creator>
  <cp:keywords/>
  <dc:description/>
  <cp:lastModifiedBy>Jana</cp:lastModifiedBy>
  <cp:revision>2</cp:revision>
  <cp:lastPrinted>2017-01-15T14:45:00Z</cp:lastPrinted>
  <dcterms:created xsi:type="dcterms:W3CDTF">2017-04-29T11:04:00Z</dcterms:created>
  <dcterms:modified xsi:type="dcterms:W3CDTF">2017-04-29T11:04:00Z</dcterms:modified>
</cp:coreProperties>
</file>